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cs="Times New Roman Regular"/>
          <w:sz w:val="24"/>
          <w:szCs w:val="32"/>
        </w:rPr>
      </w:pPr>
    </w:p>
    <w:p>
      <w:pPr>
        <w:jc w:val="center"/>
        <w:rPr>
          <w:rFonts w:hint="default" w:ascii="Times New Roman Regular" w:hAnsi="Times New Roman Regular" w:cs="Times New Roman Regular"/>
          <w:sz w:val="24"/>
          <w:szCs w:val="32"/>
        </w:rPr>
      </w:pPr>
      <w:bookmarkStart w:id="0" w:name="_GoBack"/>
      <w:r>
        <w:rPr>
          <w:rFonts w:hint="default" w:ascii="Times New Roman Regular" w:hAnsi="Times New Roman Regular" w:cs="Times New Roman Regular"/>
          <w:sz w:val="24"/>
          <w:szCs w:val="32"/>
        </w:rPr>
        <w:t xml:space="preserve">Supplementary Table 6: MLST typing of enterococcal isolates in this study and detail profiles of </w:t>
      </w:r>
      <w:r>
        <w:rPr>
          <w:rFonts w:hint="default" w:ascii="Times New Roman Italic" w:hAnsi="Times New Roman Italic" w:cs="Times New Roman Italic"/>
          <w:i/>
          <w:iCs/>
          <w:sz w:val="24"/>
          <w:szCs w:val="32"/>
        </w:rPr>
        <w:t>optrA</w:t>
      </w:r>
      <w:r>
        <w:rPr>
          <w:rFonts w:hint="default" w:ascii="Times New Roman Regular" w:hAnsi="Times New Roman Regular" w:cs="Times New Roman Regular"/>
          <w:sz w:val="24"/>
          <w:szCs w:val="32"/>
        </w:rPr>
        <w:t>-carrying plasmids</w:t>
      </w:r>
      <w:bookmarkEnd w:id="0"/>
    </w:p>
    <w:p>
      <w:pPr>
        <w:rPr>
          <w:rFonts w:hint="eastAsia"/>
        </w:rPr>
      </w:pPr>
    </w:p>
    <w:tbl>
      <w:tblPr>
        <w:tblW w:w="109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512"/>
        <w:gridCol w:w="830"/>
        <w:gridCol w:w="1632"/>
        <w:gridCol w:w="2384"/>
        <w:gridCol w:w="2302"/>
        <w:gridCol w:w="1333"/>
      </w:tblGrid>
      <w:tr>
        <w:trPr>
          <w:trHeight w:val="520" w:hRule="atLeast"/>
          <w:jc w:val="center"/>
        </w:trPr>
        <w:tc>
          <w:tcPr>
            <w:tcW w:w="100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151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ecies</w:t>
            </w:r>
          </w:p>
        </w:tc>
        <w:tc>
          <w:tcPr>
            <w:tcW w:w="8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6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LST Typing</w:t>
            </w:r>
          </w:p>
        </w:tc>
        <w:tc>
          <w:tcPr>
            <w:tcW w:w="238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smid Typing</w:t>
            </w:r>
          </w:p>
        </w:tc>
        <w:tc>
          <w:tcPr>
            <w:tcW w:w="230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ig Length(bp)</w:t>
            </w:r>
          </w:p>
        </w:tc>
        <w:tc>
          <w:tcPr>
            <w:tcW w:w="13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ircul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5,28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23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8,206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F62pC+pSMA19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92,83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3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714,81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25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951,90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1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3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2,14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4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9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8,89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5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9,05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1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TW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5,92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9,045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7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F62pC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1,966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5p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686,82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8,55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25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8,84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33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pSGG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3,96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7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9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9,045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2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37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8,37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8,588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7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4,765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9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9,045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998,14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5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24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6,560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5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3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4,496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7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2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7,866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3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691,228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87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3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691,228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923,60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2,40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5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40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9,045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5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37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5,47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6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3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TEF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5,91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021,42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7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,210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7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9,86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2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TEF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6,31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0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5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761,86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6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37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9,02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44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9,86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75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53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SMA198+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1,908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76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859,645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6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37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848,80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2,28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106,48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55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0,63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6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9,045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1p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098,585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FD32pB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2,93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7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0,11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33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9,69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25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827,24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2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37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8,84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976,56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5p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453,12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,18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2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,62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30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TW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1,57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3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50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7,82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3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52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TEF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0,868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40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9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F62pC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2,64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46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1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834,798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52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0,64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60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7,78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4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36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9,37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40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933,47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20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8,56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59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2,03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1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58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3,23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6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9,09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6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3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TEF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7,49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7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736,478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1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841,64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71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D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3,276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5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5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F62pC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7,128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2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TW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5,985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5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F62pC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6,27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7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3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719,43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7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20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832,61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9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F62pC+DOp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6,10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505,290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5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514,29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2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5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642,468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2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648,180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94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531,666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489,49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6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9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VEF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6,71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av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249,38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22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av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234,63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4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av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306,43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av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TEF1+pVEF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4,54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4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av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195,72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59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av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VEF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1,440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casseliflavu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VEF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2,31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6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casseliflavu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VEF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0,306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8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casseliflavu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4,508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1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casseliflavu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0,20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2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casseliflavu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QY18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3,76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57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casseliflavu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VEF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6,300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1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gallinar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219,065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74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gallinar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284,59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1p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gallinarum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201,370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Op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9,820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gallinar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264,692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hira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671,78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26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hira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676,653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5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hira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690,53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3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hira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mos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,680,71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25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5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3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5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9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7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91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3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7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50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8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99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9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27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7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0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99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6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4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63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8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7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9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40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60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2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4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10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9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40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6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20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7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59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9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73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86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0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99n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. faecalis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ptrA-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F64E5"/>
    <w:rsid w:val="7EF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19:55:00Z</dcterms:created>
  <dc:creator>玉林</dc:creator>
  <cp:lastModifiedBy>玉林</cp:lastModifiedBy>
  <dcterms:modified xsi:type="dcterms:W3CDTF">2024-07-29T19:5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A930D201CED375DC2383A766779326C5_41</vt:lpwstr>
  </property>
</Properties>
</file>